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66A2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2.</w:t>
      </w:r>
      <w:r>
        <w:rPr>
          <w:rFonts w:hint="eastAsia" w:ascii="Times New Roman" w:hAnsi="Times New Roman" w:cs="Times New Roman"/>
          <w:lang w:val="en-US" w:eastAsia="zh-CN"/>
        </w:rPr>
        <w:t xml:space="preserve"> Literature review of reported NDCAMA patients including this study.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194"/>
        <w:gridCol w:w="1376"/>
        <w:gridCol w:w="1411"/>
        <w:gridCol w:w="1135"/>
        <w:gridCol w:w="1276"/>
        <w:gridCol w:w="4252"/>
        <w:gridCol w:w="2516"/>
      </w:tblGrid>
      <w:tr w14:paraId="648C6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  <w:jc w:val="center"/>
        </w:trPr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 w14:paraId="3DB417F1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ases</w:t>
            </w: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 w14:paraId="343EE016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atient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 w14:paraId="4324F426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ase change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 w14:paraId="1BF9EE97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A chaneg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 w14:paraId="6186998F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utation Typ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 w14:paraId="0EAD5A08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omment on Severity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 w14:paraId="2AF1B240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olecular characteristics</w:t>
            </w:r>
          </w:p>
        </w:tc>
        <w:tc>
          <w:tcPr>
            <w:tcW w:w="25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74AEA8CF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inical features</w:t>
            </w:r>
          </w:p>
        </w:tc>
      </w:tr>
      <w:tr w14:paraId="58E64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7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D19E783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ostain et al.</w:t>
            </w:r>
          </w:p>
          <w:p w14:paraId="75373969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(2019)</w:t>
            </w: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3B3E016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16-year-old male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70C320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.1069G&gt;T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75EFE88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p.Gly357*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D5D760C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Nonsens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CAB170E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Severe</w:t>
            </w:r>
          </w:p>
        </w:tc>
        <w:tc>
          <w:tcPr>
            <w:tcW w:w="425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46E6158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a. Cell mod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Patient-derived lymphoblasts</w:t>
            </w:r>
          </w:p>
          <w:p w14:paraId="6217DB65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b. IRP2 Protein lev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Undetectable</w:t>
            </w:r>
          </w:p>
          <w:p w14:paraId="6BD4BDA0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B050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c. Altered regulation of iron metabolism genes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YES</w:t>
            </w:r>
          </w:p>
          <w:p w14:paraId="5E588FE5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d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Iron lev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Reduction</w:t>
            </w:r>
          </w:p>
          <w:p w14:paraId="78FDEE52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e. Mechanism: 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Nonsense-mediated mRNA decay </w:t>
            </w:r>
          </w:p>
        </w:tc>
        <w:tc>
          <w:tcPr>
            <w:tcW w:w="251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7B558A91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Developmental delays</w:t>
            </w:r>
          </w:p>
          <w:p w14:paraId="22A3B460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1) Feeding problems</w:t>
            </w:r>
          </w:p>
          <w:p w14:paraId="6BA18FC9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2) Poor head control, hypotonia, and dystonic posturing</w:t>
            </w:r>
          </w:p>
          <w:p w14:paraId="6EC3AD02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3) Choreoathetoid movements</w:t>
            </w:r>
          </w:p>
          <w:p w14:paraId="1E9C10D0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4) Absent speech</w:t>
            </w:r>
          </w:p>
          <w:p w14:paraId="09B7D983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5) Clinical seizures</w:t>
            </w:r>
          </w:p>
        </w:tc>
      </w:tr>
      <w:tr w14:paraId="13CBB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1" w:hRule="atLeast"/>
          <w:jc w:val="center"/>
        </w:trPr>
        <w:tc>
          <w:tcPr>
            <w:tcW w:w="7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9AFAFD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CF234E2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Filipino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786F64C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.1255C&gt;T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3D68790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p.Arg419*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AB782A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Nonsens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AE3AF64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Severe</w:t>
            </w:r>
          </w:p>
        </w:tc>
        <w:tc>
          <w:tcPr>
            <w:tcW w:w="425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E8DBA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0C38D67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B6C0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7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F42F2F4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ooper et al.</w:t>
            </w:r>
          </w:p>
          <w:p w14:paraId="22748007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(2019)</w:t>
            </w: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AECF092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10-year-old male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899904C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.1329_1331del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36E6B69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p.Ser444de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97DA39A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Indel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7A2A812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ild</w:t>
            </w:r>
          </w:p>
        </w:tc>
        <w:tc>
          <w:tcPr>
            <w:tcW w:w="425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532BB8A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a-d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 None</w:t>
            </w:r>
          </w:p>
          <w:p w14:paraId="4B833398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e. Mechanism: 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IRE-binding activity</w:t>
            </w:r>
          </w:p>
        </w:tc>
        <w:tc>
          <w:tcPr>
            <w:tcW w:w="251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6A9B94CA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Facial dysmorphisms</w:t>
            </w:r>
          </w:p>
          <w:p w14:paraId="7EDD7FE7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1) Midface hypoplasia</w:t>
            </w:r>
          </w:p>
          <w:p w14:paraId="248AD05B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2) Exotropia</w:t>
            </w:r>
          </w:p>
          <w:p w14:paraId="6266605B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3) Short philtrum, low-set ears</w:t>
            </w:r>
          </w:p>
        </w:tc>
      </w:tr>
      <w:tr w14:paraId="7DCCC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4BACF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28C21A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Australian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E388294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.2353G&gt;A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DF42E9F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p.Gly785Arg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41B2936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issens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DFA79AA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Severe</w:t>
            </w:r>
          </w:p>
        </w:tc>
        <w:tc>
          <w:tcPr>
            <w:tcW w:w="425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B92B58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22568C8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09C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  <w:jc w:val="center"/>
        </w:trPr>
        <w:tc>
          <w:tcPr>
            <w:tcW w:w="7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33C618E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 xml:space="preserve">Maio </w:t>
            </w:r>
          </w:p>
          <w:p w14:paraId="6D741CC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et al.</w:t>
            </w:r>
          </w:p>
          <w:p w14:paraId="2AFDFBDC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(2022)</w:t>
            </w: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8AFF9DA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 xml:space="preserve">7-year-old </w:t>
            </w:r>
          </w:p>
          <w:p w14:paraId="31A348C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034202A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.656A&gt;C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BC53EAA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p.Glu219Ala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B23896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issens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586E47B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ild</w:t>
            </w:r>
          </w:p>
        </w:tc>
        <w:tc>
          <w:tcPr>
            <w:tcW w:w="425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0AE5176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a. Cell mod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Patient-derived lymphoblasts</w:t>
            </w:r>
          </w:p>
          <w:p w14:paraId="15FB8C73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b. IRP2 Protein lev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Decreased</w:t>
            </w:r>
          </w:p>
          <w:p w14:paraId="791D3BA2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B050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c. Altered regulation of iron metabolism genes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YES</w:t>
            </w:r>
          </w:p>
          <w:p w14:paraId="45700797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d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Iron lev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Reduction</w:t>
            </w:r>
          </w:p>
          <w:p w14:paraId="25DE3F08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e. Mechanism: 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Mis-splicing and IRE-binding activity</w:t>
            </w:r>
          </w:p>
        </w:tc>
        <w:tc>
          <w:tcPr>
            <w:tcW w:w="251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6DEE0EF5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Neuroimaging findings</w:t>
            </w:r>
          </w:p>
          <w:p w14:paraId="6451BB4D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160" w:right="0" w:hanging="160" w:hangingChars="100"/>
              <w:jc w:val="both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Cerebral atrophy with white matter loss</w:t>
            </w:r>
          </w:p>
          <w:p w14:paraId="4C6CB655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2) Delayed myelin maturation</w:t>
            </w:r>
          </w:p>
          <w:p w14:paraId="6BF3E104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3) Abnormal EEG</w:t>
            </w:r>
          </w:p>
        </w:tc>
      </w:tr>
      <w:tr w14:paraId="7B67F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  <w:jc w:val="center"/>
        </w:trPr>
        <w:tc>
          <w:tcPr>
            <w:tcW w:w="7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FF770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F6E2555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Sephardic and Sephardic/Irish in USA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182327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.2240G&gt;A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951B678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p.Gly747Glu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8083CEF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issens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B932527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Severe</w:t>
            </w:r>
          </w:p>
        </w:tc>
        <w:tc>
          <w:tcPr>
            <w:tcW w:w="425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CF1041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154ED5D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122F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3" w:hRule="atLeast"/>
          <w:jc w:val="center"/>
        </w:trPr>
        <w:tc>
          <w:tcPr>
            <w:tcW w:w="7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C8150C8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This study</w:t>
            </w:r>
          </w:p>
          <w:p w14:paraId="581E1815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(2024)</w:t>
            </w: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0750D3C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 xml:space="preserve">8-year-old </w:t>
            </w:r>
          </w:p>
          <w:p w14:paraId="18E44AB7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1B7A8A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.1111A&gt;G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8A6D307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p.Ile371Va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B9B0AC8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issens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93CB042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ild</w:t>
            </w:r>
          </w:p>
        </w:tc>
        <w:tc>
          <w:tcPr>
            <w:tcW w:w="425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0B713BD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a. Cell mod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Patient-derived PBMCs and SH-SY5Y cell line</w:t>
            </w:r>
          </w:p>
          <w:p w14:paraId="656EC077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b. IRP2 Protein lev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Decreased</w:t>
            </w:r>
          </w:p>
          <w:p w14:paraId="7688DA74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B050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c. Altered regulation of iron metabolism genes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YES</w:t>
            </w:r>
          </w:p>
          <w:p w14:paraId="477F2CFA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d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Iron level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: Reduction</w:t>
            </w:r>
          </w:p>
          <w:p w14:paraId="61EB8D04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 xml:space="preserve">e. Mechanism: 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Protein degradation and IRE-binding activity</w:t>
            </w:r>
          </w:p>
        </w:tc>
        <w:tc>
          <w:tcPr>
            <w:tcW w:w="251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39C5EB55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Laboratory studies</w:t>
            </w:r>
          </w:p>
          <w:p w14:paraId="3B0F79D4">
            <w:pPr>
              <w:keepNext w:val="0"/>
              <w:keepLines w:val="0"/>
              <w:widowControl w:val="0"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21"/>
                <w:bdr w:val="none" w:color="auto" w:sz="0" w:space="0"/>
                <w:lang w:val="en-US" w:eastAsia="zh-CN" w:bidi="ar"/>
              </w:rPr>
              <w:t>Microcytic anemia with normal serum Iron levels</w:t>
            </w:r>
          </w:p>
        </w:tc>
      </w:tr>
      <w:tr w14:paraId="4E9CE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7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7BBD7F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25420C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C9750AD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c.2477A&gt;T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72864D3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p.Asp826Val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F871D5C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Missens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6597DF2">
            <w:pPr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20"/>
                <w:bdr w:val="none" w:color="auto" w:sz="0" w:space="0"/>
                <w:lang w:val="en-US" w:eastAsia="zh-CN" w:bidi="ar"/>
              </w:rPr>
              <w:t>Severe</w:t>
            </w:r>
          </w:p>
        </w:tc>
        <w:tc>
          <w:tcPr>
            <w:tcW w:w="425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1186C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DE9D9"/>
            <w:vAlign w:val="center"/>
          </w:tcPr>
          <w:p w14:paraId="4D417E4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4F659C54"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3A04B63"/>
    <w:multiLevelType w:val="multilevel"/>
    <w:tmpl w:val="D3A04B63"/>
    <w:lvl w:ilvl="0" w:tentative="0">
      <w:start w:val="1"/>
      <w:numFmt w:val="decimal"/>
      <w:suff w:val="space"/>
      <w:lvlText w:val="%1)"/>
      <w:lvlJc w:val="left"/>
      <w:pPr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CE4F3D"/>
    <w:rsid w:val="3E0A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481</Characters>
  <Lines>0</Lines>
  <Paragraphs>0</Paragraphs>
  <TotalTime>56</TotalTime>
  <ScaleCrop>false</ScaleCrop>
  <LinksUpToDate>false</LinksUpToDate>
  <CharactersWithSpaces>1626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1:08:00Z</dcterms:created>
  <dc:creator>guozhenglong</dc:creator>
  <cp:lastModifiedBy>汪汪-顺利毕业版</cp:lastModifiedBy>
  <dcterms:modified xsi:type="dcterms:W3CDTF">2024-11-04T09:1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9AE26928B9604A5395C98F7E6EF57640_12</vt:lpwstr>
  </property>
</Properties>
</file>